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5442" w:rsidRPr="008230C1" w:rsidRDefault="00145442" w:rsidP="00145442">
      <w:pPr>
        <w:rPr>
          <w:rFonts w:cstheme="minorHAnsi"/>
          <w:b/>
        </w:rPr>
      </w:pPr>
      <w:r w:rsidRPr="008230C1">
        <w:rPr>
          <w:rFonts w:cstheme="minorHAnsi"/>
          <w:b/>
        </w:rPr>
        <w:t>Table S2. The commonly downregulated genes in GSE16515 and GSE15471 datasets.</w:t>
      </w:r>
    </w:p>
    <w:tbl>
      <w:tblPr>
        <w:tblW w:w="820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207"/>
      </w:tblGrid>
      <w:tr w:rsidR="00145442" w:rsidRPr="008230C1" w:rsidTr="00D64B7A">
        <w:trPr>
          <w:trHeight w:val="288"/>
        </w:trPr>
        <w:tc>
          <w:tcPr>
            <w:tcW w:w="82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ownregulated genes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PEB3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AB3D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RASLS5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RG4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RHDE-AS1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RM3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TUS2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4HB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AM46C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LC25A15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LDH6A1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TC2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PID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BLD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LC25A34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1CF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NPP1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OC100289094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EBP4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RTN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CNJ5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LCB1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CNJ16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AT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COLN3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BARP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UCA1C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RSE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OX15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11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OC101929726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CYB5A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EEP1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IWIL2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DC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LC35G1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BFA2T3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FTPC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CI2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A4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PAG4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NF186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POR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IRREL2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MNN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NASE1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RAT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PT2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EC11C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AT1A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IFR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LC41A1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PP7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CDC69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DX4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OC100506691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LC25A45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YCL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EL1L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ZG16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L22RA1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PN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MPA2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TGER4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PSAT1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LC39A8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OC100129129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CEA3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LCE1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PHA2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LS2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AT1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TG2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IDT2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MEM97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LB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AB26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PB41L4B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TP4A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LB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TM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EX5L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PAR3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PP10-AS1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LR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MD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LC39A5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RSK2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EMA6D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PHX2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INC00261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KBP11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AM129A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UCB2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TH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OC285097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OC283075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SLC1A2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CNK3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BAT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STA3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OC102723493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LC17A4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EPH1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CHDC3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DH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ERPINI1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MT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5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TNND2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S2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OC101930067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ACE1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8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NIP3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T1G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DZK1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RIM50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PST2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PHX1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GFBP2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M20D1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PP10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LC30A2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BM20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LC16A10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LC4A4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CH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CKBR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LC43A1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PAK3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OMER2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CDC110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BS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ADL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YBU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GN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IAA1324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INC00339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PEP1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R5A2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EX11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MEM52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SS3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YRIP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T1M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OX1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2RX1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DK4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GALS2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P2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NPEP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RHDE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MO3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RO1B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NASE1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IP2B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STA1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GF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GL1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NMT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BPJL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APP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SPX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HLHA15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LK1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AM150B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RP27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MED6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QP8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ELA2B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DIA2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UZD1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YCN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NLIPRP1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TRL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PA2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ERPINI2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ELP</w:t>
            </w:r>
          </w:p>
        </w:tc>
      </w:tr>
      <w:tr w:rsidR="00145442" w:rsidRPr="008230C1" w:rsidTr="00D64B7A">
        <w:trPr>
          <w:trHeight w:val="288"/>
        </w:trPr>
        <w:tc>
          <w:tcPr>
            <w:tcW w:w="8207" w:type="dxa"/>
            <w:shd w:val="clear" w:color="auto" w:fill="auto"/>
            <w:noWrap/>
            <w:vAlign w:val="bottom"/>
            <w:hideMark/>
          </w:tcPr>
          <w:p w:rsidR="00145442" w:rsidRPr="008230C1" w:rsidRDefault="00145442" w:rsidP="00D64B7A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230C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NLIPRP2</w:t>
            </w:r>
          </w:p>
        </w:tc>
      </w:tr>
    </w:tbl>
    <w:p w:rsidR="00145442" w:rsidRPr="00895431" w:rsidRDefault="00145442" w:rsidP="00145442">
      <w:pPr>
        <w:rPr>
          <w:rFonts w:ascii="Times New Roman" w:hAnsi="Times New Roman"/>
          <w:sz w:val="24"/>
          <w:szCs w:val="24"/>
        </w:rPr>
      </w:pPr>
    </w:p>
    <w:p w:rsidR="00145442" w:rsidRDefault="00145442"/>
    <w:sectPr w:rsidR="00145442" w:rsidSect="005B0AB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 w:code="1"/>
      <w:pgMar w:top="1008" w:right="1008" w:bottom="1152" w:left="1008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8756C" w:rsidRDefault="00B8756C" w:rsidP="005B0AB6">
      <w:pPr>
        <w:spacing w:after="0" w:line="240" w:lineRule="auto"/>
      </w:pPr>
      <w:r>
        <w:separator/>
      </w:r>
    </w:p>
  </w:endnote>
  <w:endnote w:type="continuationSeparator" w:id="0">
    <w:p w:rsidR="00B8756C" w:rsidRDefault="00B8756C" w:rsidP="005B0A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B0AB6" w:rsidRDefault="005B0AB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B0AB6" w:rsidRPr="007C71E6" w:rsidRDefault="005B0AB6" w:rsidP="005B0AB6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3" distB="4294967293" distL="114300" distR="114300" simplePos="0" relativeHeight="251659264" behindDoc="0" locked="0" layoutInCell="1" allowOverlap="1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0" b="0"/>
              <wp:wrapNone/>
              <wp:docPr id="24" name="Straight Arrow Connector 2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9982BCD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24" o:spid="_x0000_s1026" type="#_x0000_t32" style="position:absolute;margin-left:-1.85pt;margin-top:-9.65pt;width:514.05pt;height:0;z-index:25165926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>18</w:t>
    </w:r>
    <w:r w:rsidRPr="000770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  <w:bookmarkStart w:id="0" w:name="_GoBack"/>
    <w:bookmarkEnd w:id="0"/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B0AB6" w:rsidRDefault="005B0A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8756C" w:rsidRDefault="00B8756C" w:rsidP="005B0AB6">
      <w:pPr>
        <w:spacing w:after="0" w:line="240" w:lineRule="auto"/>
      </w:pPr>
      <w:r>
        <w:separator/>
      </w:r>
    </w:p>
  </w:footnote>
  <w:footnote w:type="continuationSeparator" w:id="0">
    <w:p w:rsidR="00B8756C" w:rsidRDefault="00B8756C" w:rsidP="005B0A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B0AB6" w:rsidRDefault="005B0AB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B0AB6" w:rsidRDefault="005B0AB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B0AB6" w:rsidRDefault="005B0AB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442"/>
    <w:rsid w:val="00145442"/>
    <w:rsid w:val="002D1D0B"/>
    <w:rsid w:val="005B0AB6"/>
    <w:rsid w:val="008230C1"/>
    <w:rsid w:val="00B87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18D76D6-67CB-4DCB-AAE5-C6A18785E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0A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0AB6"/>
  </w:style>
  <w:style w:type="paragraph" w:styleId="Footer">
    <w:name w:val="footer"/>
    <w:basedOn w:val="Normal"/>
    <w:link w:val="FooterChar"/>
    <w:uiPriority w:val="99"/>
    <w:unhideWhenUsed/>
    <w:rsid w:val="005B0A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0A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14</Words>
  <Characters>1225</Characters>
  <Application>Microsoft Office Word</Application>
  <DocSecurity>0</DocSecurity>
  <Lines>5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tyles Bibliographic Reference Processing</dc:creator>
  <cp:keywords/>
  <dc:description/>
  <cp:lastModifiedBy>eXtyles Bibliographic Reference Processing</cp:lastModifiedBy>
  <cp:revision>4</cp:revision>
  <dcterms:created xsi:type="dcterms:W3CDTF">2019-04-30T02:36:00Z</dcterms:created>
  <dcterms:modified xsi:type="dcterms:W3CDTF">2019-04-30T19:47:00Z</dcterms:modified>
</cp:coreProperties>
</file>